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3C9E2" w14:textId="77777777" w:rsidR="00086B5B" w:rsidRPr="00086B5B" w:rsidRDefault="00086B5B"/>
    <w:tbl>
      <w:tblPr>
        <w:tblW w:w="140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2268"/>
        <w:gridCol w:w="2268"/>
        <w:gridCol w:w="850"/>
        <w:gridCol w:w="1609"/>
        <w:gridCol w:w="5621"/>
      </w:tblGrid>
      <w:tr w:rsidR="0061274B" w:rsidRPr="00C00B67" w14:paraId="536617E2" w14:textId="42C23B5C" w:rsidTr="00490D19">
        <w:trPr>
          <w:trHeight w:val="821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4A3C4" w14:textId="1010C72A" w:rsidR="0061274B" w:rsidRPr="00C00B67" w:rsidRDefault="0061274B" w:rsidP="006127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00B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utho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66AD" w14:textId="77777777" w:rsidR="0061274B" w:rsidRPr="00C00B67" w:rsidRDefault="0061274B" w:rsidP="006127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00B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ype of subjec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ED7D6" w14:textId="77777777" w:rsidR="0061274B" w:rsidRPr="00C00B67" w:rsidRDefault="0061274B" w:rsidP="006127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00B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umber of subject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AF02E" w14:textId="77777777" w:rsidR="0061274B" w:rsidRPr="00C00B67" w:rsidRDefault="0061274B" w:rsidP="006127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00B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search method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CDA78" w14:textId="77777777" w:rsidR="0061274B" w:rsidRPr="00C00B67" w:rsidRDefault="0061274B" w:rsidP="006127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00B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europsychological tests</w:t>
            </w:r>
          </w:p>
        </w:tc>
        <w:tc>
          <w:tcPr>
            <w:tcW w:w="5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CDB05" w14:textId="224B86D2" w:rsidR="0061274B" w:rsidRPr="00C00B67" w:rsidRDefault="0061274B" w:rsidP="006127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00B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ain ﬁndings</w:t>
            </w:r>
          </w:p>
        </w:tc>
      </w:tr>
      <w:tr w:rsidR="0061274B" w:rsidRPr="00086B5B" w14:paraId="1E994404" w14:textId="3B6778A3" w:rsidTr="007F176C">
        <w:trPr>
          <w:cantSplit/>
          <w:trHeight w:val="73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7AC3" w14:textId="3F753975" w:rsidR="0061274B" w:rsidRPr="00086B5B" w:rsidRDefault="0061274B" w:rsidP="007F1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bizu</w:t>
            </w:r>
            <w:proofErr w:type="spellEnd"/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et al. (2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5998" w14:textId="77777777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althy, age 18-37 yea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CC06" w14:textId="77777777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=10 (7 male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D7AC" w14:textId="47A066A9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C3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T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5C4FD" w14:textId="77777777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unting task</w:t>
            </w:r>
          </w:p>
        </w:tc>
        <w:tc>
          <w:tcPr>
            <w:tcW w:w="5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2F4AE" w14:textId="354260BA" w:rsidR="0061274B" w:rsidRPr="00086B5B" w:rsidRDefault="0061274B" w:rsidP="007F1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gniﬁcant activation was seen in the ACC, DLPFC, and inferior parietal cortex during task.</w:t>
            </w:r>
          </w:p>
        </w:tc>
      </w:tr>
      <w:tr w:rsidR="0061274B" w:rsidRPr="00086B5B" w14:paraId="37ED3959" w14:textId="0CD9D1B7" w:rsidTr="007F176C">
        <w:trPr>
          <w:cantSplit/>
          <w:trHeight w:val="73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30652" w14:textId="59F9FD3B" w:rsidR="0061274B" w:rsidRPr="00086B5B" w:rsidRDefault="0061274B" w:rsidP="007F1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orster et al. (201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672D2" w14:textId="77777777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Healthy, </w:t>
            </w:r>
            <w:proofErr w:type="spellStart"/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e</w:t>
            </w:r>
            <w:proofErr w:type="spellEnd"/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21.5 ±2.3 yea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FC604" w14:textId="77777777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=23 (3 male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7E96" w14:textId="7786155D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C3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MRI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1395A" w14:textId="4E129CE9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19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RT</w:t>
            </w:r>
          </w:p>
        </w:tc>
        <w:tc>
          <w:tcPr>
            <w:tcW w:w="5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FDE40" w14:textId="2BCC686E" w:rsidR="0061274B" w:rsidRPr="00E019DC" w:rsidRDefault="0061274B" w:rsidP="007F1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LPFC activity to “Go” trials, and </w:t>
            </w:r>
            <w:proofErr w:type="spellStart"/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ACC</w:t>
            </w:r>
            <w:proofErr w:type="spellEnd"/>
            <w:r w:rsidR="00C31A9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vity to “No Go” trials were associated with faster error-free performance.</w:t>
            </w:r>
          </w:p>
        </w:tc>
      </w:tr>
      <w:tr w:rsidR="0061274B" w:rsidRPr="00086B5B" w14:paraId="08A65501" w14:textId="41D66E81" w:rsidTr="007F176C">
        <w:trPr>
          <w:cantSplit/>
          <w:trHeight w:val="73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DB35" w14:textId="22A57D39" w:rsidR="0061274B" w:rsidRPr="00086B5B" w:rsidRDefault="0061274B" w:rsidP="007F1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jeda et al. (200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4BDB" w14:textId="77777777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chizophrenia, </w:t>
            </w:r>
            <w:proofErr w:type="spellStart"/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e</w:t>
            </w:r>
            <w:proofErr w:type="spellEnd"/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27.55±9.4 years. Control age 26.10.2±6.95 yea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F4F6" w14:textId="77777777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hizophrenia (N=11) (10 males), Control (N=10) (7 male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6A7E" w14:textId="77777777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T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378B" w14:textId="77777777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unting task</w:t>
            </w:r>
          </w:p>
        </w:tc>
        <w:tc>
          <w:tcPr>
            <w:tcW w:w="5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C96F0" w14:textId="12163C21" w:rsidR="0061274B" w:rsidRPr="00086B5B" w:rsidRDefault="0061274B" w:rsidP="007F1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uring all counting conditions, additionally to SMA, DLPCF, precentral gyrus, cingulate, cerebellum, and IP</w:t>
            </w:r>
            <w:r w:rsidR="00C31A9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61274B" w:rsidRPr="00086B5B" w14:paraId="45039E91" w14:textId="501F14F9" w:rsidTr="007F176C">
        <w:trPr>
          <w:cantSplit/>
          <w:trHeight w:val="73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B73D" w14:textId="7EEA9644" w:rsidR="0061274B" w:rsidRPr="00086B5B" w:rsidRDefault="0061274B" w:rsidP="007F1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ang et al. (201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A1FC" w14:textId="77777777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HD, Control, age 7-12 yea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C2015" w14:textId="77777777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HD (N=28) (25 males), Control (N=31) (16 male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8FD0" w14:textId="77777777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MRI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4CB4C" w14:textId="77777777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RT</w:t>
            </w:r>
          </w:p>
        </w:tc>
        <w:tc>
          <w:tcPr>
            <w:tcW w:w="5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FE215" w14:textId="32E46FFB" w:rsidR="0061274B" w:rsidRPr="00086B5B" w:rsidRDefault="0061274B" w:rsidP="007F1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There are distinct alternations in neural circuits related to sustained attention and executive control in children with </w:t>
            </w:r>
            <w:r w:rsidR="00C31A9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  <w:r w:rsidRPr="00D32C3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HD</w:t>
            </w: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61274B" w:rsidRPr="00086B5B" w14:paraId="53F6F0D9" w14:textId="383902EF" w:rsidTr="007F176C">
        <w:trPr>
          <w:cantSplit/>
          <w:trHeight w:val="73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6F38C" w14:textId="05D50FCF" w:rsidR="0061274B" w:rsidRPr="00086B5B" w:rsidRDefault="0061274B" w:rsidP="007F1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B780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iiyama</w:t>
            </w:r>
            <w:proofErr w:type="spellEnd"/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et al. (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17A7" w14:textId="7E1589EC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althy</w:t>
            </w: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, ag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-79</w:t>
            </w: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ea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3AAE" w14:textId="3F2B72DC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=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1D52" w14:textId="09241201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80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IRS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B325" w14:textId="231F8F71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T</w:t>
            </w:r>
          </w:p>
        </w:tc>
        <w:tc>
          <w:tcPr>
            <w:tcW w:w="5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4E677" w14:textId="460ADDD7" w:rsidR="0061274B" w:rsidRDefault="0061274B" w:rsidP="007F1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439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havioral inhibition correlates with activity in the DLPFC and righ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side</w:t>
            </w:r>
            <w:r w:rsidRPr="003439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3439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uring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the </w:t>
            </w:r>
            <w:r w:rsidRPr="00E504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PT</w:t>
            </w:r>
            <w:r w:rsidR="00C31A9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61274B" w:rsidRPr="00086B5B" w14:paraId="51CEDFE7" w14:textId="6B448258" w:rsidTr="007F176C">
        <w:trPr>
          <w:cantSplit/>
          <w:trHeight w:val="73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8442" w14:textId="61F2B2EA" w:rsidR="0061274B" w:rsidRPr="00086B5B" w:rsidRDefault="0061274B" w:rsidP="007F1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drigues et al. (201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8A023" w14:textId="77777777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Meditator, </w:t>
            </w:r>
            <w:proofErr w:type="spellStart"/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e</w:t>
            </w:r>
            <w:proofErr w:type="spellEnd"/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45.43±8.29 years. Control age 45.35±8.14 yea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0F1F" w14:textId="77777777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ditator (N=23) (9 males), Control (N=17) (3 male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D8C8" w14:textId="77777777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MRI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1854" w14:textId="77777777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roop word-color task</w:t>
            </w:r>
          </w:p>
        </w:tc>
        <w:tc>
          <w:tcPr>
            <w:tcW w:w="5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7D68A" w14:textId="5C79026C" w:rsidR="0061274B" w:rsidRPr="00086B5B" w:rsidRDefault="0061274B" w:rsidP="007F1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2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ustained attention to repetitive stimuli during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oop</w:t>
            </w:r>
            <w:proofErr w:type="spellEnd"/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word-color task</w:t>
            </w:r>
            <w:r w:rsidRPr="00E6723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is mediated by the precuneus/posterior cingulate corte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61274B" w:rsidRPr="00086B5B" w14:paraId="6D805FC8" w14:textId="216F6C40" w:rsidTr="007F176C">
        <w:trPr>
          <w:cantSplit/>
          <w:trHeight w:val="73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7823" w14:textId="7E319901" w:rsidR="0061274B" w:rsidRPr="00086B5B" w:rsidRDefault="0061274B" w:rsidP="007F1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Zilverstand</w:t>
            </w:r>
            <w:proofErr w:type="spellEnd"/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et al. (201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D9AAC" w14:textId="77777777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DHD, age 34±11 years. Control, </w:t>
            </w:r>
            <w:proofErr w:type="spellStart"/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e</w:t>
            </w:r>
            <w:proofErr w:type="spellEnd"/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39.8±15 yea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AF05" w14:textId="77777777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HD (N=7) (3 males), Control (N=6) (3 male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3A4B" w14:textId="77777777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MRI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232A" w14:textId="77777777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RT</w:t>
            </w:r>
          </w:p>
        </w:tc>
        <w:tc>
          <w:tcPr>
            <w:tcW w:w="5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9525C" w14:textId="23F2DA98" w:rsidR="0061274B" w:rsidRPr="00086B5B" w:rsidRDefault="00C31A91" w:rsidP="007F1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  <w:r w:rsidR="0061274B"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-fMR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61274B"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neurofeedback training targeted at increasing activation levels within </w:t>
            </w:r>
            <w:proofErr w:type="spellStart"/>
            <w:r w:rsidR="0061274B"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ACC</w:t>
            </w:r>
            <w:proofErr w:type="spellEnd"/>
            <w:r w:rsidR="0061274B"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in adults with ADHD leads to a reduction of clinical symptoms and improved cognitive functioning.</w:t>
            </w:r>
          </w:p>
        </w:tc>
      </w:tr>
      <w:tr w:rsidR="0061274B" w:rsidRPr="00086B5B" w14:paraId="7D9BC569" w14:textId="5BE7D78A" w:rsidTr="007F176C">
        <w:trPr>
          <w:cantSplit/>
          <w:trHeight w:val="73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7902" w14:textId="3D67D05B" w:rsidR="0061274B" w:rsidRPr="00086B5B" w:rsidRDefault="0061274B" w:rsidP="007F1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yer et al. (201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3D94" w14:textId="77777777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Healthy, </w:t>
            </w:r>
            <w:proofErr w:type="spellStart"/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e</w:t>
            </w:r>
            <w:proofErr w:type="spellEnd"/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23.4 ±3.8 yea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60B6" w14:textId="77777777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=15 (8 male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E907" w14:textId="333EA9AE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19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EG</w:t>
            </w: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 fMRI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933F" w14:textId="1EE1FF9A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ce-word Stroop task</w:t>
            </w:r>
          </w:p>
        </w:tc>
        <w:tc>
          <w:tcPr>
            <w:tcW w:w="5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AFEBA" w14:textId="17DE4D79" w:rsidR="0061274B" w:rsidRPr="00086B5B" w:rsidRDefault="0061274B" w:rsidP="007F1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199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RP</w:t>
            </w: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makers of visual processing within 100ms after stimulus onset showed covariation with brain activation in precuneus, posterior cingulate gyrus, left middle temporal gyrus, left </w:t>
            </w:r>
            <w:r w:rsidR="007A499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FG</w:t>
            </w: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nd frontal operculum, and a left lateral parietal-occipital cluster.</w:t>
            </w:r>
          </w:p>
        </w:tc>
      </w:tr>
      <w:tr w:rsidR="0061274B" w:rsidRPr="00086B5B" w14:paraId="524CA42E" w14:textId="2C3B5B7C" w:rsidTr="007F176C">
        <w:trPr>
          <w:cantSplit/>
          <w:trHeight w:val="73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149AD" w14:textId="73770420" w:rsidR="0061274B" w:rsidRPr="00086B5B" w:rsidRDefault="0061274B" w:rsidP="007F1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86B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Franzmeier</w:t>
            </w:r>
            <w:proofErr w:type="spellEnd"/>
            <w:r w:rsidRPr="00E86B6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t al. (201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477D" w14:textId="757ECDEB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099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POE -ε4</w:t>
            </w: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llele, </w:t>
            </w:r>
            <w:proofErr w:type="spellStart"/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e</w:t>
            </w:r>
            <w:proofErr w:type="spellEnd"/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21.04±2.64 years. Control age 21.00±2.00 yea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777DB" w14:textId="77777777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riers (N=27) (9 males), Control (N=26) (12 male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DC02F" w14:textId="77777777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MRI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AAAF" w14:textId="25EC60D4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VIP</w:t>
            </w:r>
          </w:p>
        </w:tc>
        <w:tc>
          <w:tcPr>
            <w:tcW w:w="5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72255" w14:textId="1755698B" w:rsidR="0061274B" w:rsidRPr="00086B5B" w:rsidRDefault="0061274B" w:rsidP="007F1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gniﬁcantly greater activity was observed in regions including frontal, cingulate, inferior parietal, visual cortex and cerebellum.</w:t>
            </w:r>
          </w:p>
        </w:tc>
      </w:tr>
      <w:tr w:rsidR="0061274B" w:rsidRPr="00086B5B" w14:paraId="35B05B7C" w14:textId="0E8F837B" w:rsidTr="007F176C">
        <w:trPr>
          <w:cantSplit/>
          <w:trHeight w:val="73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63C8" w14:textId="3E854D4A" w:rsidR="0061274B" w:rsidRPr="00086B5B" w:rsidRDefault="0061274B" w:rsidP="007F1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skauer</w:t>
            </w:r>
            <w:proofErr w:type="spellEnd"/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et al. (200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DF26" w14:textId="77777777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DHD, </w:t>
            </w:r>
            <w:proofErr w:type="spellStart"/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e</w:t>
            </w:r>
            <w:proofErr w:type="spellEnd"/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10.8 ±1.2 years. Control age 10.8±1.3 yea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8996F" w14:textId="77777777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HD (N=25) (15 males), Control (N=25) (15 male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30F10" w14:textId="77777777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MRI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CD8D" w14:textId="77777777" w:rsidR="0061274B" w:rsidRPr="00086B5B" w:rsidRDefault="0061274B" w:rsidP="007F1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RT</w:t>
            </w:r>
          </w:p>
        </w:tc>
        <w:tc>
          <w:tcPr>
            <w:tcW w:w="5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C575C" w14:textId="144FAF97" w:rsidR="0061274B" w:rsidRPr="00086B5B" w:rsidRDefault="0061274B" w:rsidP="007F1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hildren with ADHD showed decreased activation in the inferior frontal gyrus, and ACC, right middle/superior frontal gyrus, and bilateral rostr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e</w:t>
            </w:r>
            <w:r w:rsidR="007A499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086B5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MA.</w:t>
            </w:r>
          </w:p>
        </w:tc>
      </w:tr>
    </w:tbl>
    <w:p w14:paraId="49B27D70" w14:textId="3C74E317" w:rsidR="00196A5B" w:rsidRPr="007F176C" w:rsidRDefault="00A522D9" w:rsidP="007A499F">
      <w:pPr>
        <w:widowControl/>
        <w:spacing w:line="300" w:lineRule="exact"/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</w:pPr>
      <w:r w:rsidRPr="007F176C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Table </w:t>
      </w:r>
      <w:r w:rsidR="00DF4658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S2</w:t>
      </w:r>
      <w:r w:rsidRPr="007F176C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: Studies of sustained attention in cingulate cortex.</w:t>
      </w:r>
    </w:p>
    <w:sectPr w:rsidR="00196A5B" w:rsidRPr="007F176C" w:rsidSect="00086B5B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B5B"/>
    <w:rsid w:val="00075701"/>
    <w:rsid w:val="00086B5B"/>
    <w:rsid w:val="001A102F"/>
    <w:rsid w:val="00200EE3"/>
    <w:rsid w:val="00240366"/>
    <w:rsid w:val="002D3ADC"/>
    <w:rsid w:val="00343949"/>
    <w:rsid w:val="00381DCE"/>
    <w:rsid w:val="0046457E"/>
    <w:rsid w:val="00490D19"/>
    <w:rsid w:val="004E497C"/>
    <w:rsid w:val="00543759"/>
    <w:rsid w:val="00593809"/>
    <w:rsid w:val="00595AE1"/>
    <w:rsid w:val="00596D2B"/>
    <w:rsid w:val="0061274B"/>
    <w:rsid w:val="006613AC"/>
    <w:rsid w:val="007A499F"/>
    <w:rsid w:val="007F176C"/>
    <w:rsid w:val="00803FE4"/>
    <w:rsid w:val="008679E0"/>
    <w:rsid w:val="008B00F5"/>
    <w:rsid w:val="00974C5E"/>
    <w:rsid w:val="009B7807"/>
    <w:rsid w:val="00A21047"/>
    <w:rsid w:val="00A522D9"/>
    <w:rsid w:val="00B449AC"/>
    <w:rsid w:val="00B61BFB"/>
    <w:rsid w:val="00B960E0"/>
    <w:rsid w:val="00BC1C37"/>
    <w:rsid w:val="00C00B67"/>
    <w:rsid w:val="00C31A91"/>
    <w:rsid w:val="00C4784E"/>
    <w:rsid w:val="00C66511"/>
    <w:rsid w:val="00C90A84"/>
    <w:rsid w:val="00CA5A9D"/>
    <w:rsid w:val="00D30991"/>
    <w:rsid w:val="00D9199F"/>
    <w:rsid w:val="00DF4658"/>
    <w:rsid w:val="00E67230"/>
    <w:rsid w:val="00E810C0"/>
    <w:rsid w:val="00E86B61"/>
    <w:rsid w:val="00EA45DD"/>
    <w:rsid w:val="00F3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07FC3"/>
  <w15:chartTrackingRefBased/>
  <w15:docId w15:val="{C3CCEBDE-DE2F-DD4A-9EE6-3A7A30554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D30991"/>
    <w:rPr>
      <w:i/>
      <w:iCs/>
    </w:rPr>
  </w:style>
  <w:style w:type="character" w:customStyle="1" w:styleId="apple-converted-space">
    <w:name w:val="apple-converted-space"/>
    <w:basedOn w:val="a0"/>
    <w:rsid w:val="00D309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8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409</Words>
  <Characters>2336</Characters>
  <Application>Microsoft Office Word</Application>
  <DocSecurity>0</DocSecurity>
  <Lines>19</Lines>
  <Paragraphs>5</Paragraphs>
  <ScaleCrop>false</ScaleCrop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59242425@qq.com</dc:creator>
  <cp:keywords/>
  <dc:description/>
  <cp:lastModifiedBy>1259242425@qq.com</cp:lastModifiedBy>
  <cp:revision>32</cp:revision>
  <dcterms:created xsi:type="dcterms:W3CDTF">2020-09-17T09:33:00Z</dcterms:created>
  <dcterms:modified xsi:type="dcterms:W3CDTF">2022-10-05T05:32:00Z</dcterms:modified>
</cp:coreProperties>
</file>